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AB0" w:rsidRPr="00713915" w:rsidRDefault="00713915">
      <w:pPr>
        <w:rPr>
          <w:b/>
          <w:sz w:val="24"/>
          <w:szCs w:val="24"/>
        </w:rPr>
      </w:pPr>
      <w:r w:rsidRPr="00713915">
        <w:rPr>
          <w:b/>
          <w:sz w:val="24"/>
          <w:szCs w:val="24"/>
        </w:rPr>
        <w:t xml:space="preserve">Separate and cumulative effects of </w:t>
      </w:r>
      <w:bookmarkStart w:id="0" w:name="_GoBack"/>
      <w:bookmarkEnd w:id="0"/>
      <w:r w:rsidRPr="00713915">
        <w:rPr>
          <w:b/>
          <w:sz w:val="24"/>
          <w:szCs w:val="24"/>
        </w:rPr>
        <w:t>ACEs on adult life stress</w:t>
      </w:r>
    </w:p>
    <w:tbl>
      <w:tblPr>
        <w:tblStyle w:val="TableGrid1"/>
        <w:tblpPr w:leftFromText="180" w:rightFromText="180" w:vertAnchor="page" w:horzAnchor="margin" w:tblpY="2161"/>
        <w:tblW w:w="9464" w:type="dxa"/>
        <w:tblLayout w:type="fixed"/>
        <w:tblLook w:val="04A0" w:firstRow="1" w:lastRow="0" w:firstColumn="1" w:lastColumn="0" w:noHBand="0" w:noVBand="1"/>
      </w:tblPr>
      <w:tblGrid>
        <w:gridCol w:w="2802"/>
        <w:gridCol w:w="3543"/>
        <w:gridCol w:w="3119"/>
      </w:tblGrid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Variable</w:t>
            </w:r>
          </w:p>
        </w:tc>
        <w:tc>
          <w:tcPr>
            <w:tcW w:w="3543" w:type="dxa"/>
          </w:tcPr>
          <w:p w:rsidR="00713915" w:rsidRPr="00B7106C" w:rsidRDefault="00713915" w:rsidP="00F94F1E">
            <w:pPr>
              <w:rPr>
                <w:b/>
              </w:rPr>
            </w:pPr>
            <w:r>
              <w:rPr>
                <w:b/>
              </w:rPr>
              <w:t>Crude OR</w:t>
            </w:r>
          </w:p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(95% CI)</w:t>
            </w:r>
          </w:p>
        </w:tc>
        <w:tc>
          <w:tcPr>
            <w:tcW w:w="3119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A</w:t>
            </w:r>
            <w:r>
              <w:rPr>
                <w:b/>
              </w:rPr>
              <w:t xml:space="preserve">djusted OR </w:t>
            </w:r>
            <w:r w:rsidRPr="00B7106C">
              <w:rPr>
                <w:b/>
              </w:rPr>
              <w:t xml:space="preserve">(95% CI) </w:t>
            </w:r>
          </w:p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Individual ACEs^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C84B63" w:rsidRDefault="00713915" w:rsidP="00F94F1E">
            <w:pPr>
              <w:rPr>
                <w:b/>
              </w:rPr>
            </w:pPr>
            <w:r w:rsidRPr="00C84B63">
              <w:rPr>
                <w:b/>
              </w:rPr>
              <w:t>Any ACE</w:t>
            </w:r>
          </w:p>
          <w:p w:rsidR="00713915" w:rsidRPr="00C84B63" w:rsidRDefault="00713915" w:rsidP="00F94F1E">
            <w:pPr>
              <w:jc w:val="right"/>
              <w:rPr>
                <w:b/>
              </w:rPr>
            </w:pPr>
            <w:r w:rsidRPr="00C84B63">
              <w:rPr>
                <w:b/>
              </w:rPr>
              <w:t>No</w:t>
            </w:r>
          </w:p>
          <w:p w:rsidR="00713915" w:rsidRPr="00C84B63" w:rsidRDefault="00713915" w:rsidP="00F94F1E">
            <w:pPr>
              <w:jc w:val="right"/>
              <w:rPr>
                <w:b/>
              </w:rPr>
            </w:pPr>
            <w:r w:rsidRPr="00C84B63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B30ACC" w:rsidRDefault="00713915" w:rsidP="00F94F1E">
            <w:pPr>
              <w:rPr>
                <w:b/>
              </w:rPr>
            </w:pPr>
            <w:r w:rsidRPr="00B30ACC">
              <w:rPr>
                <w:b/>
              </w:rPr>
              <w:t>3.70 (2.63-5.22)</w:t>
            </w:r>
          </w:p>
        </w:tc>
        <w:tc>
          <w:tcPr>
            <w:tcW w:w="3119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284AC0" w:rsidRDefault="00713915" w:rsidP="00F94F1E">
            <w:pPr>
              <w:rPr>
                <w:b/>
              </w:rPr>
            </w:pPr>
            <w:r w:rsidRPr="00284AC0">
              <w:rPr>
                <w:b/>
              </w:rPr>
              <w:t>3.60 (2.55 – 5.08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C84B63" w:rsidRDefault="00713915" w:rsidP="00F94F1E">
            <w:pPr>
              <w:rPr>
                <w:b/>
              </w:rPr>
            </w:pPr>
            <w:r w:rsidRPr="00C84B63">
              <w:rPr>
                <w:b/>
              </w:rPr>
              <w:t>Level of ACEs</w:t>
            </w:r>
          </w:p>
          <w:p w:rsidR="00713915" w:rsidRPr="00C84B63" w:rsidRDefault="00713915" w:rsidP="00F94F1E">
            <w:pPr>
              <w:jc w:val="right"/>
              <w:rPr>
                <w:b/>
              </w:rPr>
            </w:pPr>
            <w:r w:rsidRPr="00C84B63">
              <w:rPr>
                <w:b/>
              </w:rPr>
              <w:t>None</w:t>
            </w:r>
          </w:p>
          <w:p w:rsidR="00713915" w:rsidRPr="00C84B63" w:rsidRDefault="00713915" w:rsidP="00F94F1E">
            <w:pPr>
              <w:jc w:val="right"/>
              <w:rPr>
                <w:b/>
              </w:rPr>
            </w:pPr>
            <w:r w:rsidRPr="00C84B63">
              <w:rPr>
                <w:b/>
              </w:rPr>
              <w:t xml:space="preserve">Low </w:t>
            </w:r>
          </w:p>
          <w:p w:rsidR="00713915" w:rsidRPr="00C84B63" w:rsidRDefault="00713915" w:rsidP="00F94F1E">
            <w:pPr>
              <w:jc w:val="right"/>
            </w:pPr>
            <w:r w:rsidRPr="00C84B63">
              <w:rPr>
                <w:b/>
              </w:rPr>
              <w:t>High</w:t>
            </w:r>
          </w:p>
        </w:tc>
        <w:tc>
          <w:tcPr>
            <w:tcW w:w="3543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B30ACC" w:rsidRDefault="00713915" w:rsidP="00F94F1E">
            <w:pPr>
              <w:rPr>
                <w:b/>
              </w:rPr>
            </w:pPr>
            <w:r w:rsidRPr="00B30ACC">
              <w:rPr>
                <w:b/>
              </w:rPr>
              <w:t>3.11 (2.20-4.40)</w:t>
            </w:r>
          </w:p>
          <w:p w:rsidR="00713915" w:rsidRPr="00B7106C" w:rsidRDefault="00713915" w:rsidP="00F94F1E">
            <w:r w:rsidRPr="00B30ACC">
              <w:rPr>
                <w:b/>
              </w:rPr>
              <w:t>11.48 (7.28-18.11)</w:t>
            </w:r>
          </w:p>
        </w:tc>
        <w:tc>
          <w:tcPr>
            <w:tcW w:w="3119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C6437B" w:rsidRDefault="00713915" w:rsidP="00F94F1E">
            <w:pPr>
              <w:rPr>
                <w:b/>
              </w:rPr>
            </w:pPr>
            <w:r w:rsidRPr="00C6437B">
              <w:rPr>
                <w:b/>
              </w:rPr>
              <w:t>3.03 (2.14 – 4.30)</w:t>
            </w:r>
          </w:p>
          <w:p w:rsidR="00713915" w:rsidRPr="00284AC0" w:rsidRDefault="00713915" w:rsidP="00F94F1E">
            <w:pPr>
              <w:rPr>
                <w:b/>
              </w:rPr>
            </w:pPr>
            <w:r w:rsidRPr="00284AC0">
              <w:rPr>
                <w:b/>
              </w:rPr>
              <w:t>11.22 (7.08 – 17.75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Emotional abuse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>
            <w:pPr>
              <w:rPr>
                <w:b/>
                <w:vertAlign w:val="superscript"/>
              </w:rPr>
            </w:pPr>
          </w:p>
          <w:p w:rsidR="00713915" w:rsidRPr="001C53B0" w:rsidRDefault="00713915" w:rsidP="00F94F1E">
            <w:r w:rsidRPr="001C53B0">
              <w:t>Ref</w:t>
            </w:r>
          </w:p>
          <w:p w:rsidR="00713915" w:rsidRPr="00B30ACC" w:rsidRDefault="00713915" w:rsidP="00F94F1E">
            <w:pPr>
              <w:rPr>
                <w:b/>
              </w:rPr>
            </w:pPr>
            <w:r>
              <w:rPr>
                <w:b/>
              </w:rPr>
              <w:t>2.97 (2.36 – 3.75)</w:t>
            </w:r>
          </w:p>
        </w:tc>
        <w:tc>
          <w:tcPr>
            <w:tcW w:w="3119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0F4217" w:rsidRDefault="00713915" w:rsidP="00F94F1E">
            <w:pPr>
              <w:rPr>
                <w:b/>
              </w:rPr>
            </w:pPr>
            <w:r w:rsidRPr="000F4217">
              <w:rPr>
                <w:b/>
              </w:rPr>
              <w:t>2.93 (2.32 – 3.71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Sexual abuse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Default="00713915" w:rsidP="00F94F1E">
            <w:r>
              <w:t>Ref</w:t>
            </w:r>
          </w:p>
          <w:p w:rsidR="00713915" w:rsidRPr="001C53B0" w:rsidRDefault="00713915" w:rsidP="00F94F1E">
            <w:r>
              <w:t>1.26 (0.75 – 2.13)</w:t>
            </w:r>
          </w:p>
        </w:tc>
        <w:tc>
          <w:tcPr>
            <w:tcW w:w="3119" w:type="dxa"/>
          </w:tcPr>
          <w:p w:rsidR="00713915" w:rsidRDefault="00713915" w:rsidP="00F94F1E">
            <w:pPr>
              <w:rPr>
                <w:vertAlign w:val="superscript"/>
              </w:rPr>
            </w:pPr>
          </w:p>
          <w:p w:rsidR="00713915" w:rsidRDefault="00713915" w:rsidP="00F94F1E">
            <w:r>
              <w:t>Ref</w:t>
            </w:r>
          </w:p>
          <w:p w:rsidR="00713915" w:rsidRPr="0050239A" w:rsidRDefault="00713915" w:rsidP="00F94F1E">
            <w:r>
              <w:t>1.21 (0.70 – 2.07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Physical abuse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Default="00713915" w:rsidP="00F94F1E">
            <w:r w:rsidRPr="001C53B0">
              <w:t>Ref</w:t>
            </w:r>
          </w:p>
          <w:p w:rsidR="00713915" w:rsidRPr="00072B45" w:rsidRDefault="00713915" w:rsidP="00F94F1E">
            <w:pPr>
              <w:rPr>
                <w:b/>
              </w:rPr>
            </w:pPr>
            <w:r w:rsidRPr="00072B45">
              <w:rPr>
                <w:b/>
              </w:rPr>
              <w:t>1.82 (1.25 – 2.67)</w:t>
            </w:r>
          </w:p>
        </w:tc>
        <w:tc>
          <w:tcPr>
            <w:tcW w:w="3119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0F4217" w:rsidRDefault="00713915" w:rsidP="00F94F1E">
            <w:pPr>
              <w:rPr>
                <w:b/>
              </w:rPr>
            </w:pPr>
            <w:r w:rsidRPr="000F4217">
              <w:rPr>
                <w:b/>
              </w:rPr>
              <w:t>1.85 (1.26 – 2.70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Emotional neglect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Default="00713915" w:rsidP="00F94F1E">
            <w:r>
              <w:t>Ref</w:t>
            </w:r>
          </w:p>
          <w:p w:rsidR="00713915" w:rsidRPr="00072B45" w:rsidRDefault="00713915" w:rsidP="00F94F1E">
            <w:pPr>
              <w:rPr>
                <w:b/>
              </w:rPr>
            </w:pPr>
            <w:r w:rsidRPr="00072B45">
              <w:rPr>
                <w:b/>
              </w:rPr>
              <w:t>2.90 (2.29 – 3.67)</w:t>
            </w:r>
          </w:p>
        </w:tc>
        <w:tc>
          <w:tcPr>
            <w:tcW w:w="3119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0F4217" w:rsidRDefault="00713915" w:rsidP="00F94F1E">
            <w:pPr>
              <w:rPr>
                <w:b/>
              </w:rPr>
            </w:pPr>
            <w:r w:rsidRPr="000F4217">
              <w:rPr>
                <w:b/>
              </w:rPr>
              <w:t>2.82 (2.22 – 3.59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Physical neglect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Default="00713915" w:rsidP="00F94F1E">
            <w:r>
              <w:t>Ref</w:t>
            </w:r>
          </w:p>
          <w:p w:rsidR="00713915" w:rsidRPr="00072B45" w:rsidRDefault="00713915" w:rsidP="00F94F1E">
            <w:pPr>
              <w:rPr>
                <w:b/>
              </w:rPr>
            </w:pPr>
            <w:r w:rsidRPr="00072B45">
              <w:rPr>
                <w:b/>
              </w:rPr>
              <w:t>2.48 (1.81 – 3.39)</w:t>
            </w:r>
          </w:p>
        </w:tc>
        <w:tc>
          <w:tcPr>
            <w:tcW w:w="3119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0F4217" w:rsidRDefault="00713915" w:rsidP="00F94F1E">
            <w:pPr>
              <w:rPr>
                <w:b/>
              </w:rPr>
            </w:pPr>
            <w:r w:rsidRPr="000F4217">
              <w:rPr>
                <w:b/>
              </w:rPr>
              <w:t>2.20 (1.59 – 3.04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Domestic violence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Default="00713915" w:rsidP="00F94F1E">
            <w:r w:rsidRPr="001C53B0">
              <w:t>Ref</w:t>
            </w:r>
          </w:p>
          <w:p w:rsidR="00713915" w:rsidRPr="00072B45" w:rsidRDefault="00713915" w:rsidP="00F94F1E">
            <w:pPr>
              <w:rPr>
                <w:b/>
              </w:rPr>
            </w:pPr>
            <w:r w:rsidRPr="00072B45">
              <w:rPr>
                <w:b/>
              </w:rPr>
              <w:t>1.79 (1.31 – 2.43)</w:t>
            </w:r>
          </w:p>
        </w:tc>
        <w:tc>
          <w:tcPr>
            <w:tcW w:w="3119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0F4217" w:rsidRDefault="00713915" w:rsidP="00F94F1E">
            <w:pPr>
              <w:rPr>
                <w:b/>
              </w:rPr>
            </w:pPr>
            <w:r w:rsidRPr="000F4217">
              <w:rPr>
                <w:b/>
              </w:rPr>
              <w:t>1.76 (1.30 – 2.40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Parental divorce/separation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Default="00713915" w:rsidP="00F94F1E">
            <w:r>
              <w:t>Ref</w:t>
            </w:r>
          </w:p>
          <w:p w:rsidR="00713915" w:rsidRPr="00072B45" w:rsidRDefault="00713915" w:rsidP="00F94F1E">
            <w:pPr>
              <w:rPr>
                <w:b/>
              </w:rPr>
            </w:pPr>
            <w:r w:rsidRPr="00072B45">
              <w:rPr>
                <w:b/>
              </w:rPr>
              <w:t>1.44 (1.15 – 1.79)</w:t>
            </w:r>
          </w:p>
        </w:tc>
        <w:tc>
          <w:tcPr>
            <w:tcW w:w="3119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0F4217" w:rsidRDefault="00713915" w:rsidP="00F94F1E">
            <w:pPr>
              <w:rPr>
                <w:b/>
              </w:rPr>
            </w:pPr>
            <w:r w:rsidRPr="000F4217">
              <w:rPr>
                <w:b/>
              </w:rPr>
              <w:t>1.36 (1.08 – 1.70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Parental death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B7106C" w:rsidRDefault="00713915" w:rsidP="00F94F1E">
            <w:r>
              <w:t>1.12 (0.90 – 1.40)</w:t>
            </w:r>
          </w:p>
        </w:tc>
        <w:tc>
          <w:tcPr>
            <w:tcW w:w="3119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B7106C" w:rsidRDefault="00713915" w:rsidP="00F94F1E">
            <w:r>
              <w:t>1.08 (0.86 – 1.36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Substance abuse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Default="00713915" w:rsidP="00F94F1E">
            <w:r>
              <w:t>Ref</w:t>
            </w:r>
          </w:p>
          <w:p w:rsidR="00713915" w:rsidRPr="00072B45" w:rsidRDefault="00713915" w:rsidP="00F94F1E">
            <w:pPr>
              <w:rPr>
                <w:b/>
              </w:rPr>
            </w:pPr>
            <w:r w:rsidRPr="00072B45">
              <w:rPr>
                <w:b/>
              </w:rPr>
              <w:t>3.49 (2.74 – 4.45)</w:t>
            </w:r>
          </w:p>
        </w:tc>
        <w:tc>
          <w:tcPr>
            <w:tcW w:w="3119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Pr="0050239A" w:rsidRDefault="00713915" w:rsidP="00F94F1E">
            <w:r w:rsidRPr="0050239A">
              <w:t>Ref</w:t>
            </w:r>
          </w:p>
          <w:p w:rsidR="00713915" w:rsidRPr="000F4217" w:rsidRDefault="00713915" w:rsidP="00F94F1E">
            <w:pPr>
              <w:rPr>
                <w:b/>
              </w:rPr>
            </w:pPr>
            <w:r w:rsidRPr="000F4217">
              <w:rPr>
                <w:b/>
              </w:rPr>
              <w:t>3.37 (2.63 – 4.32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Mental illness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Default="00713915" w:rsidP="00F94F1E">
            <w:r>
              <w:t>Ref</w:t>
            </w:r>
          </w:p>
          <w:p w:rsidR="00713915" w:rsidRPr="00072B45" w:rsidRDefault="00713915" w:rsidP="00F94F1E">
            <w:pPr>
              <w:rPr>
                <w:b/>
              </w:rPr>
            </w:pPr>
            <w:r w:rsidRPr="00072B45">
              <w:rPr>
                <w:b/>
              </w:rPr>
              <w:t>3.78 (2.75 – 5.19)</w:t>
            </w:r>
          </w:p>
        </w:tc>
        <w:tc>
          <w:tcPr>
            <w:tcW w:w="3119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Default="00713915" w:rsidP="00F94F1E">
            <w:r>
              <w:t>Ref</w:t>
            </w:r>
          </w:p>
          <w:p w:rsidR="00713915" w:rsidRPr="000F4217" w:rsidRDefault="00713915" w:rsidP="00F94F1E">
            <w:pPr>
              <w:rPr>
                <w:b/>
              </w:rPr>
            </w:pPr>
            <w:r w:rsidRPr="000F4217">
              <w:rPr>
                <w:b/>
              </w:rPr>
              <w:t>3.63 (2.63 – 5.01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Incarceration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072B45" w:rsidRDefault="00713915" w:rsidP="00F94F1E">
            <w:pPr>
              <w:rPr>
                <w:b/>
              </w:rPr>
            </w:pPr>
            <w:r w:rsidRPr="00072B45">
              <w:rPr>
                <w:b/>
              </w:rPr>
              <w:t>2.60 (1.62 – 2.60)</w:t>
            </w:r>
          </w:p>
        </w:tc>
        <w:tc>
          <w:tcPr>
            <w:tcW w:w="3119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0F4217" w:rsidRDefault="00713915" w:rsidP="00F94F1E">
            <w:pPr>
              <w:rPr>
                <w:b/>
              </w:rPr>
            </w:pPr>
            <w:r w:rsidRPr="000F4217">
              <w:rPr>
                <w:b/>
              </w:rPr>
              <w:t>2.45 (1.90 – 3.16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t>Chronic illness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072B45" w:rsidRDefault="00713915" w:rsidP="00F94F1E">
            <w:pPr>
              <w:rPr>
                <w:b/>
              </w:rPr>
            </w:pPr>
            <w:r w:rsidRPr="00072B45">
              <w:rPr>
                <w:b/>
              </w:rPr>
              <w:t>2.05 (1.62 – 2.60)</w:t>
            </w:r>
          </w:p>
        </w:tc>
        <w:tc>
          <w:tcPr>
            <w:tcW w:w="3119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Default="00713915" w:rsidP="00F94F1E">
            <w:r>
              <w:t>Ref</w:t>
            </w:r>
          </w:p>
          <w:p w:rsidR="00713915" w:rsidRPr="000F4217" w:rsidRDefault="00713915" w:rsidP="00F94F1E">
            <w:pPr>
              <w:rPr>
                <w:b/>
              </w:rPr>
            </w:pPr>
            <w:r w:rsidRPr="000F4217">
              <w:rPr>
                <w:b/>
              </w:rPr>
              <w:t>2.03 (1.60 – 2.57)</w:t>
            </w:r>
          </w:p>
        </w:tc>
      </w:tr>
      <w:tr w:rsidR="00713915" w:rsidRPr="00B7106C" w:rsidTr="00F94F1E">
        <w:tc>
          <w:tcPr>
            <w:tcW w:w="2802" w:type="dxa"/>
          </w:tcPr>
          <w:p w:rsidR="00713915" w:rsidRPr="00B7106C" w:rsidRDefault="00713915" w:rsidP="00F94F1E">
            <w:pPr>
              <w:rPr>
                <w:b/>
              </w:rPr>
            </w:pPr>
            <w:r w:rsidRPr="00B7106C">
              <w:rPr>
                <w:b/>
              </w:rPr>
              <w:lastRenderedPageBreak/>
              <w:t>Unemployment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No</w:t>
            </w:r>
          </w:p>
          <w:p w:rsidR="00713915" w:rsidRPr="00B7106C" w:rsidRDefault="00713915" w:rsidP="00F94F1E">
            <w:pPr>
              <w:jc w:val="right"/>
              <w:rPr>
                <w:b/>
              </w:rPr>
            </w:pPr>
            <w:r w:rsidRPr="00B7106C">
              <w:rPr>
                <w:b/>
              </w:rPr>
              <w:t>Yes</w:t>
            </w:r>
          </w:p>
        </w:tc>
        <w:tc>
          <w:tcPr>
            <w:tcW w:w="3543" w:type="dxa"/>
          </w:tcPr>
          <w:p w:rsidR="00713915" w:rsidRDefault="00713915" w:rsidP="00F94F1E">
            <w:pPr>
              <w:rPr>
                <w:b/>
              </w:rPr>
            </w:pPr>
          </w:p>
          <w:p w:rsidR="00713915" w:rsidRDefault="00713915" w:rsidP="00F94F1E">
            <w:r>
              <w:t>Ref</w:t>
            </w:r>
          </w:p>
          <w:p w:rsidR="00713915" w:rsidRPr="00072B45" w:rsidRDefault="00713915" w:rsidP="00F94F1E">
            <w:pPr>
              <w:rPr>
                <w:b/>
              </w:rPr>
            </w:pPr>
            <w:r w:rsidRPr="00072B45">
              <w:rPr>
                <w:b/>
              </w:rPr>
              <w:t>1.86 (1.51 – 2.28)</w:t>
            </w:r>
          </w:p>
        </w:tc>
        <w:tc>
          <w:tcPr>
            <w:tcW w:w="3119" w:type="dxa"/>
          </w:tcPr>
          <w:p w:rsidR="00713915" w:rsidRDefault="00713915" w:rsidP="00F94F1E"/>
          <w:p w:rsidR="00713915" w:rsidRDefault="00713915" w:rsidP="00F94F1E">
            <w:r>
              <w:t>Ref</w:t>
            </w:r>
          </w:p>
          <w:p w:rsidR="00713915" w:rsidRPr="000F4217" w:rsidRDefault="00713915" w:rsidP="00F94F1E">
            <w:pPr>
              <w:rPr>
                <w:b/>
              </w:rPr>
            </w:pPr>
            <w:r w:rsidRPr="000F4217">
              <w:rPr>
                <w:b/>
              </w:rPr>
              <w:t>1.73 (1.40 – 2.14)</w:t>
            </w:r>
          </w:p>
        </w:tc>
      </w:tr>
    </w:tbl>
    <w:p w:rsidR="00D931D1" w:rsidRDefault="00D931D1" w:rsidP="00D931D1">
      <w:r w:rsidRPr="00DB4ED4">
        <w:t xml:space="preserve">In unadjusted and adjusted analysis: </w:t>
      </w:r>
      <w:r w:rsidRPr="00DB4ED4">
        <w:rPr>
          <w:b/>
        </w:rPr>
        <w:t>bold</w:t>
      </w:r>
      <w:r w:rsidRPr="00DB4ED4">
        <w:t xml:space="preserve">=p&lt;0.05; </w:t>
      </w:r>
      <w:r w:rsidRPr="00DB4ED4">
        <w:rPr>
          <w:b/>
        </w:rPr>
        <w:t xml:space="preserve">^ </w:t>
      </w:r>
      <w:proofErr w:type="gramStart"/>
      <w:r w:rsidRPr="00DB4ED4">
        <w:t>Each</w:t>
      </w:r>
      <w:proofErr w:type="gramEnd"/>
      <w:r w:rsidRPr="00DB4ED4">
        <w:t xml:space="preserve"> individual ACE entered as an exposure adjusted for demographic factors</w:t>
      </w:r>
      <w:r w:rsidRPr="00B62436">
        <w:rPr>
          <w:b/>
        </w:rPr>
        <w:t>;</w:t>
      </w:r>
    </w:p>
    <w:p w:rsidR="00713915" w:rsidRDefault="00713915"/>
    <w:sectPr w:rsidR="007139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915"/>
    <w:rsid w:val="000B3AB0"/>
    <w:rsid w:val="005F373A"/>
    <w:rsid w:val="00713915"/>
    <w:rsid w:val="00D9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13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13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713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13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 University Staff User</dc:creator>
  <cp:lastModifiedBy>Wits University Staff User</cp:lastModifiedBy>
  <cp:revision>2</cp:revision>
  <dcterms:created xsi:type="dcterms:W3CDTF">2018-02-20T08:06:00Z</dcterms:created>
  <dcterms:modified xsi:type="dcterms:W3CDTF">2018-02-20T09:12:00Z</dcterms:modified>
</cp:coreProperties>
</file>